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1F016" w14:textId="196EA7A2" w:rsidR="002D54BD" w:rsidRPr="00E56030" w:rsidRDefault="002D54BD" w:rsidP="002D54BD">
      <w:pPr>
        <w:rPr>
          <w:b/>
          <w:bCs/>
        </w:rPr>
      </w:pPr>
      <w:r w:rsidRPr="00335041">
        <w:rPr>
          <w:b/>
          <w:bCs/>
        </w:rPr>
        <w:t xml:space="preserve">Numerical data for </w:t>
      </w:r>
      <w:r>
        <w:rPr>
          <w:b/>
          <w:bCs/>
        </w:rPr>
        <w:t>F</w:t>
      </w:r>
      <w:r w:rsidRPr="00335041">
        <w:rPr>
          <w:b/>
          <w:bCs/>
        </w:rPr>
        <w:t xml:space="preserve">igure </w:t>
      </w:r>
      <w:r>
        <w:rPr>
          <w:b/>
          <w:bCs/>
        </w:rPr>
        <w:t>1</w:t>
      </w:r>
      <w:r w:rsidR="00B4142B">
        <w:rPr>
          <w:b/>
          <w:bCs/>
        </w:rPr>
        <w:t>4</w:t>
      </w:r>
      <w:r>
        <w:rPr>
          <w:b/>
          <w:bCs/>
        </w:rPr>
        <w:t>D</w:t>
      </w:r>
      <w:r w:rsidRPr="00335041">
        <w:rPr>
          <w:b/>
          <w:bCs/>
        </w:rPr>
        <w:t xml:space="preserve"> </w:t>
      </w:r>
      <w:r>
        <w:rPr>
          <w:b/>
          <w:bCs/>
        </w:rPr>
        <w:t xml:space="preserve">– </w:t>
      </w:r>
      <w:r w:rsidRPr="00E56030">
        <w:rPr>
          <w:b/>
          <w:bCs/>
        </w:rPr>
        <w:t xml:space="preserve">The </w:t>
      </w:r>
      <w:r w:rsidR="00031516" w:rsidRPr="00031516">
        <w:rPr>
          <w:b/>
          <w:bCs/>
        </w:rPr>
        <w:t xml:space="preserve">ratio of the nuclear </w:t>
      </w:r>
      <w:r w:rsidR="00031516">
        <w:rPr>
          <w:b/>
          <w:bCs/>
        </w:rPr>
        <w:t xml:space="preserve">diameter </w:t>
      </w:r>
      <w:r w:rsidRPr="00E56030">
        <w:rPr>
          <w:b/>
          <w:bCs/>
        </w:rPr>
        <w:t>curves of three phagosomes</w:t>
      </w:r>
      <w:r>
        <w:rPr>
          <w:b/>
          <w:bCs/>
        </w:rPr>
        <w:t xml:space="preserve"> over time. </w:t>
      </w:r>
    </w:p>
    <w:p w14:paraId="163047F4" w14:textId="55450B4B" w:rsidR="00537036" w:rsidRDefault="00537036">
      <w:pPr>
        <w:rPr>
          <w:b/>
          <w:bCs/>
        </w:rPr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1300"/>
        <w:gridCol w:w="1218"/>
        <w:gridCol w:w="1532"/>
        <w:gridCol w:w="1530"/>
      </w:tblGrid>
      <w:tr w:rsidR="00537036" w:rsidRPr="00537036" w14:paraId="6960B93C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D1B" w14:textId="77777777" w:rsidR="00537036" w:rsidRPr="00537036" w:rsidRDefault="00537036" w:rsidP="00537036"/>
        </w:tc>
        <w:tc>
          <w:tcPr>
            <w:tcW w:w="4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09C5" w14:textId="77777777" w:rsidR="00537036" w:rsidRPr="00537036" w:rsidRDefault="00537036" w:rsidP="00537036">
            <w:pPr>
              <w:jc w:val="center"/>
              <w:rPr>
                <w:b/>
                <w:bCs/>
                <w:color w:val="000000"/>
              </w:rPr>
            </w:pPr>
            <w:r w:rsidRPr="00537036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537036" w:rsidRPr="00537036" w14:paraId="2A4D3147" w14:textId="77777777" w:rsidTr="002D54B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1780" w14:textId="36EEA5CC" w:rsidR="00537036" w:rsidRPr="00537036" w:rsidRDefault="00537036" w:rsidP="00537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(min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6822" w14:textId="0FC349CC" w:rsidR="00537036" w:rsidRPr="00537036" w:rsidRDefault="00537036" w:rsidP="00537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CA00" w14:textId="4A605983" w:rsidR="00537036" w:rsidRPr="00537036" w:rsidRDefault="002D54BD" w:rsidP="002D54BD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up-5 (n326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402F" w14:textId="0DCE522B" w:rsidR="00537036" w:rsidRPr="00537036" w:rsidRDefault="002D54BD" w:rsidP="0053703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tg-7</w:t>
            </w:r>
            <w:r w:rsidR="00537036" w:rsidRPr="00537036">
              <w:rPr>
                <w:b/>
                <w:bCs/>
                <w:i/>
                <w:iCs/>
              </w:rPr>
              <w:t xml:space="preserve"> (</w:t>
            </w:r>
            <w:r>
              <w:rPr>
                <w:b/>
                <w:bCs/>
                <w:i/>
                <w:iCs/>
              </w:rPr>
              <w:t>bp411</w:t>
            </w:r>
            <w:r w:rsidR="00537036" w:rsidRPr="00537036">
              <w:rPr>
                <w:b/>
                <w:bCs/>
                <w:i/>
                <w:iCs/>
              </w:rPr>
              <w:t>)</w:t>
            </w:r>
          </w:p>
        </w:tc>
      </w:tr>
      <w:tr w:rsidR="00031516" w:rsidRPr="00537036" w14:paraId="3564ED22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4157" w14:textId="447639E3" w:rsidR="00031516" w:rsidRPr="00537036" w:rsidRDefault="00031516" w:rsidP="00031516">
            <w:pPr>
              <w:jc w:val="center"/>
            </w:pPr>
            <w:r w:rsidRPr="002D54BD"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8A90" w14:textId="3EBDC55F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75C6" w14:textId="129ECFE8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275C" w14:textId="1754E197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</w:tr>
      <w:tr w:rsidR="00031516" w:rsidRPr="00537036" w14:paraId="6F7375A2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FCCD" w14:textId="02426EC2" w:rsidR="00031516" w:rsidRPr="00537036" w:rsidRDefault="00031516" w:rsidP="00031516">
            <w:pPr>
              <w:jc w:val="center"/>
            </w:pPr>
            <w:r w:rsidRPr="002D54BD"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414D" w14:textId="52E22B24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87E" w14:textId="5411979B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545F" w14:textId="12B25E54" w:rsidR="00031516" w:rsidRPr="00537036" w:rsidRDefault="00031516" w:rsidP="00031516">
            <w:pPr>
              <w:jc w:val="center"/>
            </w:pPr>
            <w:r w:rsidRPr="00031516">
              <w:t>0.949</w:t>
            </w:r>
          </w:p>
        </w:tc>
      </w:tr>
      <w:tr w:rsidR="00031516" w:rsidRPr="00537036" w14:paraId="202BE23F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BFBD" w14:textId="1105A54A" w:rsidR="00031516" w:rsidRPr="00537036" w:rsidRDefault="00031516" w:rsidP="00031516">
            <w:pPr>
              <w:jc w:val="center"/>
            </w:pPr>
            <w:r w:rsidRPr="002D54BD"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811E" w14:textId="495446A9" w:rsidR="00031516" w:rsidRPr="00537036" w:rsidRDefault="00031516" w:rsidP="00031516">
            <w:pPr>
              <w:jc w:val="center"/>
            </w:pPr>
            <w:r w:rsidRPr="00031516">
              <w:t>0.95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0C00" w14:textId="7C44B5E2" w:rsidR="00031516" w:rsidRPr="00537036" w:rsidRDefault="00031516" w:rsidP="00031516">
            <w:pPr>
              <w:jc w:val="center"/>
            </w:pPr>
            <w:r w:rsidRPr="00031516">
              <w:t>0.9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4D5E" w14:textId="3200C816" w:rsidR="00031516" w:rsidRPr="00537036" w:rsidRDefault="00031516" w:rsidP="00031516">
            <w:pPr>
              <w:jc w:val="center"/>
            </w:pPr>
            <w:r w:rsidRPr="00031516">
              <w:t>0.967</w:t>
            </w:r>
          </w:p>
        </w:tc>
      </w:tr>
      <w:tr w:rsidR="00031516" w:rsidRPr="00537036" w14:paraId="0A1EEDA7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4F39" w14:textId="216A2286" w:rsidR="00031516" w:rsidRPr="00537036" w:rsidRDefault="00031516" w:rsidP="00031516">
            <w:pPr>
              <w:jc w:val="center"/>
            </w:pPr>
            <w:r w:rsidRPr="002D54BD"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0A5D" w14:textId="2A8EBB09" w:rsidR="00031516" w:rsidRPr="00537036" w:rsidRDefault="00031516" w:rsidP="00031516">
            <w:pPr>
              <w:jc w:val="center"/>
            </w:pPr>
            <w:r w:rsidRPr="00031516">
              <w:t>0.89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3E4C" w14:textId="462D8A84" w:rsidR="00031516" w:rsidRPr="00537036" w:rsidRDefault="00031516" w:rsidP="00031516">
            <w:pPr>
              <w:jc w:val="center"/>
            </w:pPr>
            <w:r w:rsidRPr="00031516">
              <w:t>0.9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990B" w14:textId="63267D8D" w:rsidR="00031516" w:rsidRPr="00537036" w:rsidRDefault="00031516" w:rsidP="00031516">
            <w:pPr>
              <w:jc w:val="center"/>
            </w:pPr>
            <w:r w:rsidRPr="00031516">
              <w:t>0.956</w:t>
            </w:r>
          </w:p>
        </w:tc>
      </w:tr>
      <w:tr w:rsidR="00031516" w:rsidRPr="00537036" w14:paraId="6846A53F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D68D" w14:textId="49C6A271" w:rsidR="00031516" w:rsidRPr="00537036" w:rsidRDefault="00031516" w:rsidP="00031516">
            <w:pPr>
              <w:jc w:val="center"/>
            </w:pPr>
            <w:r w:rsidRPr="002D54BD"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CE3B" w14:textId="575BFB54" w:rsidR="00031516" w:rsidRPr="00537036" w:rsidRDefault="00031516" w:rsidP="00031516">
            <w:pPr>
              <w:jc w:val="center"/>
            </w:pPr>
            <w:r w:rsidRPr="00031516">
              <w:t>0.81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77E9" w14:textId="7ABD695E" w:rsidR="00031516" w:rsidRPr="00537036" w:rsidRDefault="00031516" w:rsidP="00031516">
            <w:pPr>
              <w:jc w:val="center"/>
            </w:pPr>
            <w:r w:rsidRPr="00031516">
              <w:t>0.9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149D" w14:textId="096C7D01" w:rsidR="00031516" w:rsidRPr="00537036" w:rsidRDefault="00031516" w:rsidP="00031516">
            <w:pPr>
              <w:jc w:val="center"/>
            </w:pPr>
            <w:r w:rsidRPr="00031516">
              <w:t>0.874</w:t>
            </w:r>
          </w:p>
        </w:tc>
      </w:tr>
      <w:tr w:rsidR="00031516" w:rsidRPr="00537036" w14:paraId="7EA33AB1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5666" w14:textId="5464B24A" w:rsidR="00031516" w:rsidRPr="00537036" w:rsidRDefault="00031516" w:rsidP="00031516">
            <w:pPr>
              <w:jc w:val="center"/>
            </w:pPr>
            <w:r w:rsidRPr="002D54BD"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7233" w14:textId="014257EC" w:rsidR="00031516" w:rsidRPr="00537036" w:rsidRDefault="00031516" w:rsidP="00031516">
            <w:pPr>
              <w:jc w:val="center"/>
            </w:pPr>
            <w:r w:rsidRPr="00031516">
              <w:t>0.78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0525" w14:textId="01F0E5CC" w:rsidR="00031516" w:rsidRPr="00537036" w:rsidRDefault="00031516" w:rsidP="00031516">
            <w:pPr>
              <w:jc w:val="center"/>
            </w:pPr>
            <w:r w:rsidRPr="00031516">
              <w:t>0.9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FE28" w14:textId="1845C6A0" w:rsidR="00031516" w:rsidRPr="00537036" w:rsidRDefault="00031516" w:rsidP="00031516">
            <w:pPr>
              <w:jc w:val="center"/>
            </w:pPr>
            <w:r w:rsidRPr="00031516">
              <w:t>0.895</w:t>
            </w:r>
          </w:p>
        </w:tc>
      </w:tr>
      <w:tr w:rsidR="00031516" w:rsidRPr="00537036" w14:paraId="0F3DA197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834C" w14:textId="687042D3" w:rsidR="00031516" w:rsidRPr="00537036" w:rsidRDefault="00031516" w:rsidP="00031516">
            <w:pPr>
              <w:jc w:val="center"/>
            </w:pPr>
            <w:r w:rsidRPr="002D54BD"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323" w14:textId="7BDE8242" w:rsidR="00031516" w:rsidRPr="00537036" w:rsidRDefault="00031516" w:rsidP="00031516">
            <w:pPr>
              <w:jc w:val="center"/>
            </w:pPr>
            <w:r w:rsidRPr="00031516">
              <w:t>0.67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781B" w14:textId="1E7F5EFD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54BC" w14:textId="37209D57" w:rsidR="00031516" w:rsidRPr="00537036" w:rsidRDefault="00031516" w:rsidP="00031516">
            <w:pPr>
              <w:jc w:val="center"/>
            </w:pPr>
            <w:r w:rsidRPr="00031516">
              <w:t>1.054</w:t>
            </w:r>
          </w:p>
        </w:tc>
      </w:tr>
      <w:tr w:rsidR="00031516" w:rsidRPr="00537036" w14:paraId="7698591F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E9E8" w14:textId="384D5FE3" w:rsidR="00031516" w:rsidRPr="00537036" w:rsidRDefault="00031516" w:rsidP="00031516">
            <w:pPr>
              <w:jc w:val="center"/>
            </w:pPr>
            <w:r w:rsidRPr="002D54BD"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5122" w14:textId="5A2D6799" w:rsidR="00031516" w:rsidRPr="00537036" w:rsidRDefault="00031516" w:rsidP="00031516">
            <w:pPr>
              <w:jc w:val="center"/>
            </w:pPr>
            <w:r w:rsidRPr="00031516">
              <w:t>0.81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55C0" w14:textId="2146C42F" w:rsidR="00031516" w:rsidRPr="00537036" w:rsidRDefault="00031516" w:rsidP="00031516">
            <w:pPr>
              <w:jc w:val="center"/>
            </w:pPr>
            <w:r w:rsidRPr="00031516">
              <w:t>0.9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7CC5" w14:textId="48BBFA1B" w:rsidR="00031516" w:rsidRPr="00537036" w:rsidRDefault="00031516" w:rsidP="00031516">
            <w:pPr>
              <w:jc w:val="center"/>
            </w:pPr>
            <w:r w:rsidRPr="00031516">
              <w:t>1.054</w:t>
            </w:r>
          </w:p>
        </w:tc>
      </w:tr>
      <w:tr w:rsidR="00031516" w:rsidRPr="00537036" w14:paraId="05289F99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E602" w14:textId="24210894" w:rsidR="00031516" w:rsidRPr="00537036" w:rsidRDefault="00031516" w:rsidP="00031516">
            <w:pPr>
              <w:jc w:val="center"/>
            </w:pPr>
            <w:r w:rsidRPr="002D54BD"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BC5D" w14:textId="730C42C2" w:rsidR="00031516" w:rsidRPr="00537036" w:rsidRDefault="00031516" w:rsidP="00031516">
            <w:pPr>
              <w:jc w:val="center"/>
            </w:pPr>
            <w:r w:rsidRPr="00031516">
              <w:t>0.8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E2E5" w14:textId="7D44002E" w:rsidR="00031516" w:rsidRPr="00537036" w:rsidRDefault="00031516" w:rsidP="00031516">
            <w:pPr>
              <w:jc w:val="center"/>
            </w:pPr>
            <w:r w:rsidRPr="00031516">
              <w:t>0.9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645A" w14:textId="5C1125BC" w:rsidR="00031516" w:rsidRPr="00537036" w:rsidRDefault="00031516" w:rsidP="00031516">
            <w:pPr>
              <w:jc w:val="center"/>
            </w:pPr>
            <w:r w:rsidRPr="00031516">
              <w:t>0.964</w:t>
            </w:r>
          </w:p>
        </w:tc>
      </w:tr>
      <w:tr w:rsidR="00031516" w:rsidRPr="00537036" w14:paraId="6C7FA1A9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6E54" w14:textId="6262E31E" w:rsidR="00031516" w:rsidRPr="00537036" w:rsidRDefault="00031516" w:rsidP="00031516">
            <w:pPr>
              <w:jc w:val="center"/>
            </w:pPr>
            <w:r w:rsidRPr="002D54BD"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3367" w14:textId="52FA547C" w:rsidR="00031516" w:rsidRPr="00537036" w:rsidRDefault="00031516" w:rsidP="00031516">
            <w:pPr>
              <w:jc w:val="center"/>
            </w:pPr>
            <w:r w:rsidRPr="00031516">
              <w:t>0.85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DAAC" w14:textId="7474AD71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EAC0" w14:textId="1C81CCF1" w:rsidR="00031516" w:rsidRPr="00537036" w:rsidRDefault="00031516" w:rsidP="00031516">
            <w:pPr>
              <w:jc w:val="center"/>
            </w:pPr>
            <w:r w:rsidRPr="00031516">
              <w:t>0.979</w:t>
            </w:r>
          </w:p>
        </w:tc>
      </w:tr>
      <w:tr w:rsidR="00031516" w:rsidRPr="00537036" w14:paraId="6FCA6EF2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CF65" w14:textId="2433FB24" w:rsidR="00031516" w:rsidRPr="00537036" w:rsidRDefault="00031516" w:rsidP="00031516">
            <w:pPr>
              <w:jc w:val="center"/>
            </w:pPr>
            <w:r w:rsidRPr="002D54BD"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5166" w14:textId="41A06A18" w:rsidR="00031516" w:rsidRPr="00537036" w:rsidRDefault="00031516" w:rsidP="00031516">
            <w:pPr>
              <w:jc w:val="center"/>
            </w:pPr>
            <w:r w:rsidRPr="00031516">
              <w:t>0.87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8BB2" w14:textId="09867CD0" w:rsidR="00031516" w:rsidRPr="00537036" w:rsidRDefault="00031516" w:rsidP="00031516">
            <w:pPr>
              <w:jc w:val="center"/>
            </w:pPr>
            <w:r w:rsidRPr="00031516">
              <w:t>0.9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1D1B" w14:textId="25ED24DA" w:rsidR="00031516" w:rsidRPr="00537036" w:rsidRDefault="00031516" w:rsidP="00031516">
            <w:pPr>
              <w:jc w:val="center"/>
            </w:pPr>
            <w:r w:rsidRPr="00031516">
              <w:t>0.949</w:t>
            </w:r>
          </w:p>
        </w:tc>
      </w:tr>
      <w:tr w:rsidR="00031516" w:rsidRPr="00537036" w14:paraId="080BF8B8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2776" w14:textId="35AB3E7F" w:rsidR="00031516" w:rsidRPr="00537036" w:rsidRDefault="00031516" w:rsidP="00031516">
            <w:pPr>
              <w:jc w:val="center"/>
            </w:pPr>
            <w:r w:rsidRPr="002D54BD"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A2ED" w14:textId="6DBB326B" w:rsidR="00031516" w:rsidRPr="00537036" w:rsidRDefault="00031516" w:rsidP="00031516">
            <w:pPr>
              <w:jc w:val="center"/>
            </w:pPr>
            <w:r w:rsidRPr="00031516">
              <w:t>0.95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1565" w14:textId="4783360D" w:rsidR="00031516" w:rsidRPr="00537036" w:rsidRDefault="00031516" w:rsidP="00031516">
            <w:pPr>
              <w:jc w:val="center"/>
            </w:pPr>
            <w:r w:rsidRPr="00031516"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9F7C" w14:textId="7193D187" w:rsidR="00031516" w:rsidRPr="00537036" w:rsidRDefault="00031516" w:rsidP="00031516">
            <w:pPr>
              <w:jc w:val="center"/>
            </w:pPr>
            <w:r w:rsidRPr="00031516">
              <w:t>0.956</w:t>
            </w:r>
          </w:p>
        </w:tc>
      </w:tr>
      <w:tr w:rsidR="00031516" w:rsidRPr="00537036" w14:paraId="07C96E8C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65D0" w14:textId="013ECC54" w:rsidR="00031516" w:rsidRPr="00537036" w:rsidRDefault="00031516" w:rsidP="00031516">
            <w:pPr>
              <w:jc w:val="center"/>
            </w:pPr>
            <w:r w:rsidRPr="002D54BD">
              <w:t>3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B488" w14:textId="6C1E6582" w:rsidR="00031516" w:rsidRPr="00537036" w:rsidRDefault="00031516" w:rsidP="00031516">
            <w:pPr>
              <w:jc w:val="center"/>
            </w:pPr>
            <w:r w:rsidRPr="00031516">
              <w:t>0.92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8252" w14:textId="71B93BF4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777A" w14:textId="1FF6A547" w:rsidR="00031516" w:rsidRPr="00537036" w:rsidRDefault="00031516" w:rsidP="00031516">
            <w:pPr>
              <w:jc w:val="center"/>
            </w:pPr>
            <w:r w:rsidRPr="00031516">
              <w:t>0.909</w:t>
            </w:r>
          </w:p>
        </w:tc>
      </w:tr>
      <w:tr w:rsidR="00031516" w:rsidRPr="00537036" w14:paraId="4ABBF255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A190" w14:textId="3CE96C8E" w:rsidR="00031516" w:rsidRPr="00537036" w:rsidRDefault="00031516" w:rsidP="00031516">
            <w:pPr>
              <w:jc w:val="center"/>
            </w:pPr>
            <w:r w:rsidRPr="002D54BD">
              <w:t>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EDB3" w14:textId="7660F7E0" w:rsidR="00031516" w:rsidRPr="00537036" w:rsidRDefault="00031516" w:rsidP="00031516">
            <w:pPr>
              <w:jc w:val="center"/>
            </w:pPr>
            <w:r w:rsidRPr="00031516">
              <w:t>0.89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C470" w14:textId="6789F36B" w:rsidR="00031516" w:rsidRPr="00537036" w:rsidRDefault="00031516" w:rsidP="00031516">
            <w:pPr>
              <w:jc w:val="center"/>
            </w:pPr>
            <w:r w:rsidRPr="00031516">
              <w:t>0.9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09C8" w14:textId="36AC1CF4" w:rsidR="00031516" w:rsidRPr="00537036" w:rsidRDefault="00031516" w:rsidP="00031516">
            <w:pPr>
              <w:jc w:val="center"/>
            </w:pPr>
            <w:r w:rsidRPr="00031516">
              <w:t>0.823</w:t>
            </w:r>
          </w:p>
        </w:tc>
      </w:tr>
      <w:tr w:rsidR="00031516" w:rsidRPr="00537036" w14:paraId="1FEF57FD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74F5" w14:textId="40DE6DA0" w:rsidR="00031516" w:rsidRPr="00537036" w:rsidRDefault="00031516" w:rsidP="00031516">
            <w:pPr>
              <w:jc w:val="center"/>
            </w:pPr>
            <w:r w:rsidRPr="002D54BD">
              <w:t>4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98D2" w14:textId="3669B794" w:rsidR="00031516" w:rsidRPr="00537036" w:rsidRDefault="00031516" w:rsidP="00031516">
            <w:pPr>
              <w:jc w:val="center"/>
            </w:pPr>
            <w:r w:rsidRPr="00031516">
              <w:t>0.81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8483" w14:textId="318C7E66" w:rsidR="00031516" w:rsidRPr="00537036" w:rsidRDefault="00031516" w:rsidP="00031516">
            <w:pPr>
              <w:jc w:val="center"/>
            </w:pPr>
            <w:r w:rsidRPr="00031516"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4F5D" w14:textId="310A7BF9" w:rsidR="00031516" w:rsidRPr="00537036" w:rsidRDefault="00031516" w:rsidP="00031516">
            <w:pPr>
              <w:jc w:val="center"/>
            </w:pPr>
            <w:r w:rsidRPr="00031516">
              <w:t>0.733</w:t>
            </w:r>
          </w:p>
        </w:tc>
      </w:tr>
      <w:tr w:rsidR="00031516" w:rsidRPr="00537036" w14:paraId="57020807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370A" w14:textId="692618B3" w:rsidR="00031516" w:rsidRPr="00537036" w:rsidRDefault="00031516" w:rsidP="00031516">
            <w:pPr>
              <w:jc w:val="center"/>
            </w:pPr>
            <w:r w:rsidRPr="002D54BD">
              <w:t>4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41F7" w14:textId="7822F005" w:rsidR="00031516" w:rsidRPr="00537036" w:rsidRDefault="00031516" w:rsidP="00031516">
            <w:pPr>
              <w:jc w:val="center"/>
            </w:pPr>
            <w:r w:rsidRPr="00031516">
              <w:t>0.84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7792" w14:textId="424FDBCE" w:rsidR="00031516" w:rsidRPr="00537036" w:rsidRDefault="00031516" w:rsidP="00031516">
            <w:pPr>
              <w:jc w:val="center"/>
            </w:pPr>
            <w:r w:rsidRPr="00031516">
              <w:t>1.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09E2" w14:textId="6F388591" w:rsidR="00031516" w:rsidRPr="00537036" w:rsidRDefault="00031516" w:rsidP="00031516">
            <w:pPr>
              <w:jc w:val="center"/>
            </w:pPr>
            <w:r w:rsidRPr="00031516">
              <w:t>0.893</w:t>
            </w:r>
          </w:p>
        </w:tc>
      </w:tr>
      <w:tr w:rsidR="00031516" w:rsidRPr="00537036" w14:paraId="57E0CA45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E816" w14:textId="75752B26" w:rsidR="00031516" w:rsidRPr="00537036" w:rsidRDefault="00031516" w:rsidP="00031516">
            <w:pPr>
              <w:jc w:val="center"/>
            </w:pPr>
            <w:r w:rsidRPr="002D54BD">
              <w:t>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4AEA" w14:textId="25DA9C35" w:rsidR="00031516" w:rsidRPr="00537036" w:rsidRDefault="00031516" w:rsidP="00031516">
            <w:pPr>
              <w:jc w:val="center"/>
            </w:pPr>
            <w:r w:rsidRPr="00031516">
              <w:t>0.79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D251" w14:textId="62168561" w:rsidR="00031516" w:rsidRPr="00537036" w:rsidRDefault="00031516" w:rsidP="00031516">
            <w:pPr>
              <w:jc w:val="center"/>
            </w:pPr>
            <w:r w:rsidRPr="00031516">
              <w:t>0.9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490F" w14:textId="64FF9F3F" w:rsidR="00031516" w:rsidRPr="00537036" w:rsidRDefault="00031516" w:rsidP="00031516">
            <w:pPr>
              <w:jc w:val="center"/>
            </w:pPr>
            <w:r w:rsidRPr="00031516">
              <w:t>0.9</w:t>
            </w:r>
          </w:p>
        </w:tc>
      </w:tr>
      <w:tr w:rsidR="00031516" w:rsidRPr="00537036" w14:paraId="1C95F055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2CA" w14:textId="069704C1" w:rsidR="00031516" w:rsidRPr="00537036" w:rsidRDefault="00031516" w:rsidP="00031516">
            <w:pPr>
              <w:jc w:val="center"/>
            </w:pPr>
            <w:r w:rsidRPr="002D54BD">
              <w:t>5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048A" w14:textId="058B93B1" w:rsidR="00031516" w:rsidRPr="00537036" w:rsidRDefault="00031516" w:rsidP="00031516">
            <w:pPr>
              <w:jc w:val="center"/>
            </w:pPr>
            <w:r w:rsidRPr="00031516">
              <w:t>0.77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DDD9" w14:textId="66BED077" w:rsidR="00031516" w:rsidRPr="00537036" w:rsidRDefault="00031516" w:rsidP="00031516">
            <w:pPr>
              <w:jc w:val="center"/>
            </w:pPr>
            <w:r w:rsidRPr="00031516">
              <w:t>0.8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C51E" w14:textId="67C48532" w:rsidR="00031516" w:rsidRPr="00537036" w:rsidRDefault="00031516" w:rsidP="00031516">
            <w:pPr>
              <w:jc w:val="center"/>
            </w:pPr>
            <w:r w:rsidRPr="00031516">
              <w:t>0.845</w:t>
            </w:r>
          </w:p>
        </w:tc>
      </w:tr>
      <w:tr w:rsidR="00031516" w:rsidRPr="00537036" w14:paraId="2A6924BF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BDF4" w14:textId="4AFE1513" w:rsidR="00031516" w:rsidRPr="00537036" w:rsidRDefault="00031516" w:rsidP="00031516">
            <w:pPr>
              <w:jc w:val="center"/>
            </w:pPr>
            <w:r w:rsidRPr="002D54BD">
              <w:t>5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01A5" w14:textId="608D267A" w:rsidR="00031516" w:rsidRPr="00537036" w:rsidRDefault="00031516" w:rsidP="00031516">
            <w:pPr>
              <w:jc w:val="center"/>
            </w:pPr>
            <w:r w:rsidRPr="00031516">
              <w:t>0.71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0623" w14:textId="428FB92C" w:rsidR="00031516" w:rsidRPr="00537036" w:rsidRDefault="00031516" w:rsidP="00031516">
            <w:pPr>
              <w:jc w:val="center"/>
            </w:pPr>
            <w:r w:rsidRPr="00031516">
              <w:t>0.9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3578" w14:textId="45960824" w:rsidR="00031516" w:rsidRPr="00537036" w:rsidRDefault="00031516" w:rsidP="00031516">
            <w:pPr>
              <w:jc w:val="center"/>
            </w:pPr>
            <w:r w:rsidRPr="00031516">
              <w:t>0.774</w:t>
            </w:r>
          </w:p>
        </w:tc>
      </w:tr>
      <w:tr w:rsidR="00031516" w:rsidRPr="00537036" w14:paraId="3FDD290C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794C" w14:textId="6587DA5C" w:rsidR="00031516" w:rsidRPr="00537036" w:rsidRDefault="00031516" w:rsidP="00031516">
            <w:pPr>
              <w:jc w:val="center"/>
            </w:pPr>
            <w:r w:rsidRPr="002D54BD">
              <w:t>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E24" w14:textId="752945B7" w:rsidR="00031516" w:rsidRPr="00537036" w:rsidRDefault="00031516" w:rsidP="00031516">
            <w:pPr>
              <w:jc w:val="center"/>
            </w:pPr>
            <w:r w:rsidRPr="00031516">
              <w:t>0.66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3A7F" w14:textId="37FA0F23" w:rsidR="00031516" w:rsidRPr="00537036" w:rsidRDefault="00031516" w:rsidP="00031516">
            <w:pPr>
              <w:jc w:val="center"/>
            </w:pPr>
            <w:r w:rsidRPr="00031516">
              <w:t>0.9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F7CC" w14:textId="0509536D" w:rsidR="00031516" w:rsidRPr="00537036" w:rsidRDefault="00031516" w:rsidP="00031516">
            <w:pPr>
              <w:jc w:val="center"/>
            </w:pPr>
            <w:r w:rsidRPr="00031516">
              <w:t>0.692</w:t>
            </w:r>
          </w:p>
        </w:tc>
      </w:tr>
      <w:tr w:rsidR="00031516" w:rsidRPr="00537036" w14:paraId="7D0CC959" w14:textId="77777777" w:rsidTr="002D54B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8655" w14:textId="12A350BB" w:rsidR="00031516" w:rsidRPr="00537036" w:rsidRDefault="00031516" w:rsidP="00031516">
            <w:pPr>
              <w:jc w:val="center"/>
            </w:pPr>
            <w:r w:rsidRPr="002D54BD">
              <w:t>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1D9C" w14:textId="678187FA" w:rsidR="00031516" w:rsidRPr="00537036" w:rsidRDefault="00031516" w:rsidP="00031516">
            <w:pPr>
              <w:jc w:val="center"/>
            </w:pPr>
            <w:r w:rsidRPr="00031516">
              <w:t>0.49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9C06" w14:textId="61689B5C" w:rsidR="00031516" w:rsidRPr="00537036" w:rsidRDefault="00031516" w:rsidP="00031516">
            <w:pPr>
              <w:jc w:val="center"/>
            </w:pPr>
            <w:r w:rsidRPr="00031516">
              <w:t>0.9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6E6B" w14:textId="076E5BDF" w:rsidR="00031516" w:rsidRPr="00537036" w:rsidRDefault="00031516" w:rsidP="00031516">
            <w:pPr>
              <w:jc w:val="center"/>
            </w:pPr>
            <w:r w:rsidRPr="00031516">
              <w:t>0.646</w:t>
            </w:r>
          </w:p>
        </w:tc>
      </w:tr>
    </w:tbl>
    <w:p w14:paraId="54CF2A2A" w14:textId="3CE4E906" w:rsidR="00537036" w:rsidRDefault="00537036">
      <w:pPr>
        <w:rPr>
          <w:b/>
          <w:bCs/>
        </w:rPr>
      </w:pPr>
    </w:p>
    <w:p w14:paraId="34CC5655" w14:textId="2BA34DDF" w:rsidR="00537036" w:rsidRDefault="00537036">
      <w:pPr>
        <w:rPr>
          <w:b/>
          <w:bCs/>
        </w:rPr>
      </w:pPr>
    </w:p>
    <w:p w14:paraId="32EF3982" w14:textId="1E7DED5F" w:rsidR="00F27B94" w:rsidRDefault="00F27B94">
      <w:pPr>
        <w:rPr>
          <w:b/>
          <w:bCs/>
        </w:rPr>
      </w:pPr>
    </w:p>
    <w:p w14:paraId="60081161" w14:textId="308F9519" w:rsidR="00F27B94" w:rsidRDefault="00F27B94">
      <w:pPr>
        <w:rPr>
          <w:b/>
          <w:bCs/>
        </w:rPr>
      </w:pPr>
    </w:p>
    <w:p w14:paraId="0F57B847" w14:textId="33452741" w:rsidR="00F27B94" w:rsidRDefault="00F27B94">
      <w:pPr>
        <w:rPr>
          <w:b/>
          <w:bCs/>
        </w:rPr>
      </w:pPr>
    </w:p>
    <w:p w14:paraId="7EFFA993" w14:textId="311958C0" w:rsidR="00F27B94" w:rsidRDefault="00F27B94">
      <w:pPr>
        <w:rPr>
          <w:b/>
          <w:bCs/>
        </w:rPr>
      </w:pPr>
    </w:p>
    <w:p w14:paraId="346E8A67" w14:textId="0FC0644B" w:rsidR="00F27B94" w:rsidRDefault="00F27B94">
      <w:pPr>
        <w:rPr>
          <w:b/>
          <w:bCs/>
        </w:rPr>
      </w:pPr>
    </w:p>
    <w:p w14:paraId="62D440AD" w14:textId="03C205DE" w:rsidR="00F27B94" w:rsidRDefault="00F27B94">
      <w:pPr>
        <w:rPr>
          <w:b/>
          <w:bCs/>
        </w:rPr>
      </w:pPr>
    </w:p>
    <w:p w14:paraId="4567C108" w14:textId="38653044" w:rsidR="00F27B94" w:rsidRDefault="00F27B94">
      <w:pPr>
        <w:rPr>
          <w:b/>
          <w:bCs/>
        </w:rPr>
      </w:pPr>
    </w:p>
    <w:p w14:paraId="1CF96ACF" w14:textId="27835354" w:rsidR="00F27B94" w:rsidRDefault="00F27B94">
      <w:pPr>
        <w:rPr>
          <w:b/>
          <w:bCs/>
        </w:rPr>
      </w:pPr>
    </w:p>
    <w:p w14:paraId="47279A4A" w14:textId="77777777" w:rsidR="009C2A14" w:rsidRPr="009C0267" w:rsidRDefault="009C2A14" w:rsidP="003E1C0F">
      <w:pPr>
        <w:rPr>
          <w:b/>
          <w:bCs/>
          <w:color w:val="000000"/>
        </w:rPr>
      </w:pPr>
      <w:bookmarkStart w:id="0" w:name="_GoBack"/>
      <w:bookmarkEnd w:id="0"/>
    </w:p>
    <w:sectPr w:rsidR="009C2A14" w:rsidRPr="009C0267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36"/>
    <w:rsid w:val="000152CD"/>
    <w:rsid w:val="00031516"/>
    <w:rsid w:val="00045108"/>
    <w:rsid w:val="0005286A"/>
    <w:rsid w:val="00057D7E"/>
    <w:rsid w:val="00062EE5"/>
    <w:rsid w:val="000747CF"/>
    <w:rsid w:val="00076398"/>
    <w:rsid w:val="000A12F9"/>
    <w:rsid w:val="000C1F43"/>
    <w:rsid w:val="000C75EF"/>
    <w:rsid w:val="000D349F"/>
    <w:rsid w:val="000D362A"/>
    <w:rsid w:val="0010196F"/>
    <w:rsid w:val="001147EF"/>
    <w:rsid w:val="00117302"/>
    <w:rsid w:val="00125F64"/>
    <w:rsid w:val="00133FBA"/>
    <w:rsid w:val="00142D5D"/>
    <w:rsid w:val="0019041A"/>
    <w:rsid w:val="00194765"/>
    <w:rsid w:val="001B0A6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2037"/>
    <w:rsid w:val="002A753F"/>
    <w:rsid w:val="002C0826"/>
    <w:rsid w:val="002C5D75"/>
    <w:rsid w:val="002D2890"/>
    <w:rsid w:val="002D509C"/>
    <w:rsid w:val="002D54BD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E1C0F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6276D"/>
    <w:rsid w:val="0047228D"/>
    <w:rsid w:val="004770C0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37036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A2D90"/>
    <w:rsid w:val="006E34E4"/>
    <w:rsid w:val="006E70FB"/>
    <w:rsid w:val="006F1363"/>
    <w:rsid w:val="00706B47"/>
    <w:rsid w:val="00721298"/>
    <w:rsid w:val="00723002"/>
    <w:rsid w:val="00743105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978D3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70AA1"/>
    <w:rsid w:val="009857F3"/>
    <w:rsid w:val="009858B6"/>
    <w:rsid w:val="009873A6"/>
    <w:rsid w:val="00996C8F"/>
    <w:rsid w:val="009B18D9"/>
    <w:rsid w:val="009C0267"/>
    <w:rsid w:val="009C2A14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142B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27A77"/>
    <w:rsid w:val="00C370F5"/>
    <w:rsid w:val="00C463FE"/>
    <w:rsid w:val="00C53846"/>
    <w:rsid w:val="00C55068"/>
    <w:rsid w:val="00C648B2"/>
    <w:rsid w:val="00C77192"/>
    <w:rsid w:val="00C93BE4"/>
    <w:rsid w:val="00CA32D2"/>
    <w:rsid w:val="00CC32A5"/>
    <w:rsid w:val="00CC5C8A"/>
    <w:rsid w:val="00CD109F"/>
    <w:rsid w:val="00CE074B"/>
    <w:rsid w:val="00CF256C"/>
    <w:rsid w:val="00CF7097"/>
    <w:rsid w:val="00CF7BB5"/>
    <w:rsid w:val="00D103B5"/>
    <w:rsid w:val="00D1136A"/>
    <w:rsid w:val="00D130B9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27B94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1BE26"/>
  <w14:defaultImageDpi w14:val="32767"/>
  <w15:chartTrackingRefBased/>
  <w15:docId w15:val="{1AA5A774-A80A-D746-9FE0-74AE471D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2A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5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1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5</cp:revision>
  <dcterms:created xsi:type="dcterms:W3CDTF">2021-12-13T23:03:00Z</dcterms:created>
  <dcterms:modified xsi:type="dcterms:W3CDTF">2021-12-20T17:57:00Z</dcterms:modified>
</cp:coreProperties>
</file>